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07F04F" w14:textId="5481CF8F" w:rsidR="002F1BBC" w:rsidRPr="003C21DD" w:rsidRDefault="003C21DD">
      <w:pPr>
        <w:rPr>
          <w:rFonts w:ascii="Arial" w:hAnsi="Arial" w:cs="Arial"/>
        </w:rPr>
      </w:pPr>
      <w:r w:rsidRPr="003C21DD">
        <w:rPr>
          <w:rFonts w:ascii="Arial" w:hAnsi="Arial" w:cs="Arial"/>
        </w:rPr>
        <w:t>Supplemental Table 1: Hyperparameter Tuning Rang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5"/>
        <w:gridCol w:w="5935"/>
      </w:tblGrid>
      <w:tr w:rsidR="003C21DD" w:rsidRPr="003C21DD" w14:paraId="4AD45D2E" w14:textId="77777777" w:rsidTr="003C21DD">
        <w:tc>
          <w:tcPr>
            <w:tcW w:w="3415" w:type="dxa"/>
          </w:tcPr>
          <w:p w14:paraId="1E78BDAD" w14:textId="5C9BCAE7" w:rsidR="003C21DD" w:rsidRPr="003C21DD" w:rsidRDefault="003C21D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C21DD">
              <w:rPr>
                <w:rFonts w:ascii="Arial" w:hAnsi="Arial" w:cs="Arial"/>
                <w:b/>
                <w:bCs/>
                <w:sz w:val="22"/>
                <w:szCs w:val="22"/>
              </w:rPr>
              <w:t>Parameter</w:t>
            </w:r>
          </w:p>
        </w:tc>
        <w:tc>
          <w:tcPr>
            <w:tcW w:w="5935" w:type="dxa"/>
          </w:tcPr>
          <w:p w14:paraId="19116174" w14:textId="05E27A74" w:rsidR="003C21DD" w:rsidRPr="003C21DD" w:rsidRDefault="003C21D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C21DD">
              <w:rPr>
                <w:rFonts w:ascii="Arial" w:hAnsi="Arial" w:cs="Arial"/>
                <w:b/>
                <w:bCs/>
                <w:sz w:val="22"/>
                <w:szCs w:val="22"/>
              </w:rPr>
              <w:t>Value Set</w:t>
            </w:r>
          </w:p>
        </w:tc>
      </w:tr>
      <w:tr w:rsidR="003C21DD" w:rsidRPr="003C21DD" w14:paraId="7E207546" w14:textId="77777777" w:rsidTr="003C21DD">
        <w:tc>
          <w:tcPr>
            <w:tcW w:w="3415" w:type="dxa"/>
          </w:tcPr>
          <w:p w14:paraId="500796D6" w14:textId="1214DADA" w:rsidR="003C21DD" w:rsidRPr="003C21DD" w:rsidRDefault="003C21D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umber of LSTM Layers</w:t>
            </w:r>
          </w:p>
        </w:tc>
        <w:tc>
          <w:tcPr>
            <w:tcW w:w="5935" w:type="dxa"/>
          </w:tcPr>
          <w:p w14:paraId="4E326383" w14:textId="295A6B82" w:rsidR="003C21DD" w:rsidRPr="003C21DD" w:rsidRDefault="008E695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{0, 1}</w:t>
            </w:r>
          </w:p>
        </w:tc>
      </w:tr>
      <w:tr w:rsidR="003C21DD" w:rsidRPr="003C21DD" w14:paraId="1C334F75" w14:textId="77777777" w:rsidTr="003C21DD">
        <w:tc>
          <w:tcPr>
            <w:tcW w:w="3415" w:type="dxa"/>
          </w:tcPr>
          <w:p w14:paraId="3E3FF2B8" w14:textId="39EACBD6" w:rsidR="003C21DD" w:rsidRPr="003C21DD" w:rsidRDefault="003C21D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STM Layer 1 Units</w:t>
            </w:r>
          </w:p>
        </w:tc>
        <w:tc>
          <w:tcPr>
            <w:tcW w:w="5935" w:type="dxa"/>
          </w:tcPr>
          <w:p w14:paraId="364F5316" w14:textId="53395BE9" w:rsidR="003C21DD" w:rsidRPr="003C21DD" w:rsidRDefault="008E695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{</w:t>
            </w:r>
            <w:r w:rsidR="00251272">
              <w:rPr>
                <w:rFonts w:ascii="Arial" w:hAnsi="Arial" w:cs="Arial"/>
                <w:sz w:val="22"/>
                <w:szCs w:val="22"/>
              </w:rPr>
              <w:t>16 – 512, by 16}</w:t>
            </w:r>
          </w:p>
        </w:tc>
      </w:tr>
      <w:tr w:rsidR="003C21DD" w:rsidRPr="003C21DD" w14:paraId="3A321ADC" w14:textId="77777777" w:rsidTr="003C21DD">
        <w:tc>
          <w:tcPr>
            <w:tcW w:w="3415" w:type="dxa"/>
          </w:tcPr>
          <w:p w14:paraId="777BF485" w14:textId="4D2785EE" w:rsidR="003C21DD" w:rsidRPr="003C21DD" w:rsidRDefault="003C21D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STM Layer 2 Units</w:t>
            </w:r>
          </w:p>
        </w:tc>
        <w:tc>
          <w:tcPr>
            <w:tcW w:w="5935" w:type="dxa"/>
          </w:tcPr>
          <w:p w14:paraId="69609B48" w14:textId="08CAC722" w:rsidR="003C21DD" w:rsidRPr="003C21DD" w:rsidRDefault="0025127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{16 – 512, by 16}</w:t>
            </w:r>
          </w:p>
        </w:tc>
      </w:tr>
      <w:tr w:rsidR="003C21DD" w:rsidRPr="003C21DD" w14:paraId="15C1DE75" w14:textId="77777777" w:rsidTr="003C21DD">
        <w:tc>
          <w:tcPr>
            <w:tcW w:w="3415" w:type="dxa"/>
          </w:tcPr>
          <w:p w14:paraId="2F3D2D82" w14:textId="0821BC7E" w:rsidR="003C21DD" w:rsidRPr="003C21DD" w:rsidRDefault="008E695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ropout</w:t>
            </w:r>
          </w:p>
        </w:tc>
        <w:tc>
          <w:tcPr>
            <w:tcW w:w="5935" w:type="dxa"/>
          </w:tcPr>
          <w:p w14:paraId="5907A7EC" w14:textId="7F1B5FC4" w:rsidR="003C21DD" w:rsidRPr="003C21DD" w:rsidRDefault="008E695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{0, 0.1, 0.2, 0.3, 0.4, 0.5}</w:t>
            </w:r>
          </w:p>
        </w:tc>
      </w:tr>
      <w:tr w:rsidR="003C21DD" w:rsidRPr="003C21DD" w14:paraId="29BD4552" w14:textId="77777777" w:rsidTr="003C21DD">
        <w:tc>
          <w:tcPr>
            <w:tcW w:w="3415" w:type="dxa"/>
          </w:tcPr>
          <w:p w14:paraId="497FDA30" w14:textId="7A36A0EB" w:rsidR="003C21DD" w:rsidRPr="003C21DD" w:rsidRDefault="008E695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earning Rate</w:t>
            </w:r>
          </w:p>
        </w:tc>
        <w:tc>
          <w:tcPr>
            <w:tcW w:w="5935" w:type="dxa"/>
          </w:tcPr>
          <w:p w14:paraId="48E2394E" w14:textId="40C3A610" w:rsidR="003C21DD" w:rsidRPr="008E6951" w:rsidRDefault="008E6951">
            <w:pPr>
              <w:rPr>
                <w:rFonts w:ascii="Arial" w:hAnsi="Arial" w:cs="Arial"/>
                <w:sz w:val="22"/>
                <w:szCs w:val="22"/>
              </w:rPr>
            </w:pPr>
            <w:r w:rsidRPr="008E6951">
              <w:rPr>
                <w:rFonts w:ascii="Arial" w:hAnsi="Arial" w:cs="Arial"/>
                <w:color w:val="000000" w:themeColor="text1"/>
                <w:sz w:val="22"/>
                <w:szCs w:val="22"/>
              </w:rPr>
              <w:t>{1e-3, 3e-4, 1e-4, 5e-5, 1e-5}</w:t>
            </w:r>
          </w:p>
        </w:tc>
      </w:tr>
    </w:tbl>
    <w:p w14:paraId="13047373" w14:textId="77777777" w:rsidR="003C21DD" w:rsidRPr="003C21DD" w:rsidRDefault="003C21DD">
      <w:pPr>
        <w:rPr>
          <w:rFonts w:ascii="Arial" w:hAnsi="Arial" w:cs="Arial"/>
        </w:rPr>
      </w:pPr>
    </w:p>
    <w:sectPr w:rsidR="003C21DD" w:rsidRPr="003C21DD" w:rsidSect="002443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75AE"/>
    <w:rsid w:val="001969A3"/>
    <w:rsid w:val="00244365"/>
    <w:rsid w:val="00251272"/>
    <w:rsid w:val="002E47E1"/>
    <w:rsid w:val="003C21DD"/>
    <w:rsid w:val="00430019"/>
    <w:rsid w:val="004675AE"/>
    <w:rsid w:val="004D3C8D"/>
    <w:rsid w:val="00503244"/>
    <w:rsid w:val="00724571"/>
    <w:rsid w:val="00726269"/>
    <w:rsid w:val="008E6951"/>
    <w:rsid w:val="00B27E5D"/>
    <w:rsid w:val="00BB34F7"/>
    <w:rsid w:val="00C70A02"/>
    <w:rsid w:val="00E82473"/>
    <w:rsid w:val="00F66D0E"/>
    <w:rsid w:val="00FC2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4B415C"/>
  <w14:defaultImageDpi w14:val="32767"/>
  <w15:chartTrackingRefBased/>
  <w15:docId w15:val="{1FB4DB0E-1D7F-7049-80C4-9A758D15AC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21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9</Words>
  <Characters>22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an Steitz</dc:creator>
  <cp:keywords/>
  <dc:description/>
  <cp:lastModifiedBy>Steitz, Bryan</cp:lastModifiedBy>
  <cp:revision>5</cp:revision>
  <dcterms:created xsi:type="dcterms:W3CDTF">2022-06-20T19:54:00Z</dcterms:created>
  <dcterms:modified xsi:type="dcterms:W3CDTF">2023-02-15T2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3-02-15T20:18:21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fe74af15-ff90-4d4e-b4ea-43557dec1c67</vt:lpwstr>
  </property>
  <property fmtid="{D5CDD505-2E9C-101B-9397-08002B2CF9AE}" pid="8" name="MSIP_Label_792c8cef-6f2b-4af1-b4ac-d815ff795cd6_ContentBits">
    <vt:lpwstr>0</vt:lpwstr>
  </property>
</Properties>
</file>